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32BF" w14:textId="77777777" w:rsidR="007972B2" w:rsidRPr="009C3C63" w:rsidRDefault="007972B2" w:rsidP="007972B2">
      <w:pPr>
        <w:numPr>
          <w:ilvl w:val="0"/>
          <w:numId w:val="1"/>
        </w:numPr>
        <w:rPr>
          <w:b/>
        </w:rPr>
      </w:pPr>
      <w:r w:rsidRPr="009C3C63">
        <w:rPr>
          <w:b/>
        </w:rPr>
        <w:t>Study Design</w:t>
      </w:r>
    </w:p>
    <w:p w14:paraId="160B96B7" w14:textId="145AEAB1" w:rsidR="007972B2" w:rsidRDefault="007972B2" w:rsidP="007972B2">
      <w:r>
        <w:tab/>
      </w:r>
      <w:r>
        <w:tab/>
        <w:t xml:space="preserve">RCT </w:t>
      </w:r>
      <w:r>
        <w:rPr>
          <w:rFonts w:cs="Calibri"/>
        </w:rPr>
        <w:t>□</w:t>
      </w:r>
      <w:r>
        <w:rPr>
          <w:rFonts w:cs="Calibri"/>
        </w:rPr>
        <w:tab/>
      </w:r>
      <w:r>
        <w:rPr>
          <w:rFonts w:cs="Calibri"/>
        </w:rPr>
        <w:tab/>
      </w:r>
      <w:r>
        <w:t>Case-</w:t>
      </w:r>
      <w:r w:rsidR="006C504C">
        <w:t>control □</w:t>
      </w:r>
      <w:r>
        <w:tab/>
      </w:r>
      <w:r>
        <w:tab/>
        <w:t xml:space="preserve">Cohort  </w:t>
      </w:r>
      <w:r>
        <w:rPr>
          <w:rFonts w:cs="Calibri"/>
        </w:rPr>
        <w:t>□</w:t>
      </w:r>
      <w:r>
        <w:rPr>
          <w:rFonts w:cs="Calibri"/>
        </w:rPr>
        <w:tab/>
      </w:r>
      <w:r>
        <w:rPr>
          <w:rFonts w:cs="Calibri"/>
        </w:rPr>
        <w:tab/>
      </w:r>
      <w:r>
        <w:t xml:space="preserve">Cross-sectional </w:t>
      </w:r>
      <w:r>
        <w:tab/>
      </w:r>
      <w:r>
        <w:rPr>
          <w:rFonts w:cs="Calibri"/>
        </w:rPr>
        <w:t>□</w:t>
      </w:r>
    </w:p>
    <w:p w14:paraId="55A1AF57" w14:textId="13C3645B" w:rsidR="007972B2" w:rsidRDefault="007972B2" w:rsidP="007972B2">
      <w:pPr>
        <w:ind w:left="720" w:firstLine="720"/>
        <w:rPr>
          <w:rFonts w:cs="Calibri"/>
        </w:rPr>
      </w:pPr>
      <w:r>
        <w:t xml:space="preserve">Full economic evaluation: CEA </w:t>
      </w:r>
      <w:r>
        <w:rPr>
          <w:rFonts w:cs="Calibri"/>
        </w:rPr>
        <w:t>□</w:t>
      </w:r>
      <w:r>
        <w:tab/>
      </w:r>
      <w:r>
        <w:tab/>
        <w:t xml:space="preserve">CUA </w:t>
      </w:r>
      <w:r>
        <w:rPr>
          <w:rFonts w:cs="Calibri"/>
        </w:rPr>
        <w:t>□</w:t>
      </w:r>
      <w:r>
        <w:tab/>
      </w:r>
      <w:r>
        <w:tab/>
        <w:t xml:space="preserve">CBA </w:t>
      </w:r>
      <w:r>
        <w:rPr>
          <w:rFonts w:cs="Calibri"/>
        </w:rPr>
        <w:t>□</w:t>
      </w:r>
      <w:r>
        <w:tab/>
      </w:r>
      <w:r>
        <w:tab/>
        <w:t xml:space="preserve">WTP </w:t>
      </w:r>
      <w:r>
        <w:rPr>
          <w:rFonts w:cs="Calibri"/>
        </w:rPr>
        <w:t>□</w:t>
      </w:r>
    </w:p>
    <w:p w14:paraId="2C27007A" w14:textId="60784CE3" w:rsidR="007972B2" w:rsidRDefault="007972B2" w:rsidP="007972B2">
      <w:pPr>
        <w:ind w:left="720" w:firstLine="720"/>
        <w:rPr>
          <w:rFonts w:cs="Calibri"/>
        </w:rPr>
      </w:pPr>
      <w:r>
        <w:rPr>
          <w:rFonts w:cs="Calibri"/>
        </w:rPr>
        <w:t>Partial economic evaluation: ……………………………………………………………………………</w:t>
      </w:r>
    </w:p>
    <w:p w14:paraId="42B70453" w14:textId="6F4A0A54" w:rsidR="007972B2" w:rsidRPr="009C3C63" w:rsidRDefault="007972B2" w:rsidP="007972B2">
      <w:pPr>
        <w:ind w:left="720" w:firstLine="720"/>
        <w:rPr>
          <w:rFonts w:cs="Calibri"/>
          <w:b/>
        </w:rPr>
      </w:pPr>
      <w:r>
        <w:rPr>
          <w:rFonts w:cs="Calibri"/>
          <w:b/>
        </w:rPr>
        <w:t>Participa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7"/>
        <w:gridCol w:w="1659"/>
        <w:gridCol w:w="1111"/>
        <w:gridCol w:w="1459"/>
      </w:tblGrid>
      <w:tr w:rsidR="007972B2" w14:paraId="4B5D8B57" w14:textId="77777777" w:rsidTr="004E3483">
        <w:tc>
          <w:tcPr>
            <w:tcW w:w="4928" w:type="dxa"/>
            <w:shd w:val="clear" w:color="auto" w:fill="auto"/>
          </w:tcPr>
          <w:p w14:paraId="022DBF32" w14:textId="77777777" w:rsidR="007972B2" w:rsidRDefault="007972B2" w:rsidP="004E3483">
            <w:r>
              <w:t>Criteria</w:t>
            </w:r>
          </w:p>
        </w:tc>
        <w:tc>
          <w:tcPr>
            <w:tcW w:w="1701" w:type="dxa"/>
            <w:shd w:val="clear" w:color="auto" w:fill="auto"/>
          </w:tcPr>
          <w:p w14:paraId="300C88E1" w14:textId="77777777" w:rsidR="007972B2" w:rsidRDefault="007972B2" w:rsidP="004E3483">
            <w:r>
              <w:t>Yes</w:t>
            </w:r>
          </w:p>
        </w:tc>
        <w:tc>
          <w:tcPr>
            <w:tcW w:w="1134" w:type="dxa"/>
            <w:shd w:val="clear" w:color="auto" w:fill="auto"/>
          </w:tcPr>
          <w:p w14:paraId="6BEBDD8E" w14:textId="77777777" w:rsidR="007972B2" w:rsidRDefault="007972B2" w:rsidP="004E3483">
            <w:r>
              <w:t>No</w:t>
            </w:r>
          </w:p>
        </w:tc>
        <w:tc>
          <w:tcPr>
            <w:tcW w:w="1479" w:type="dxa"/>
            <w:shd w:val="clear" w:color="auto" w:fill="auto"/>
          </w:tcPr>
          <w:p w14:paraId="529F7BCF" w14:textId="77777777" w:rsidR="007972B2" w:rsidRDefault="007972B2" w:rsidP="004E3483">
            <w:r>
              <w:t>Unclear</w:t>
            </w:r>
          </w:p>
        </w:tc>
      </w:tr>
      <w:tr w:rsidR="007972B2" w14:paraId="3DB263B5" w14:textId="77777777" w:rsidTr="004E3483">
        <w:tc>
          <w:tcPr>
            <w:tcW w:w="4928" w:type="dxa"/>
            <w:shd w:val="clear" w:color="auto" w:fill="auto"/>
          </w:tcPr>
          <w:p w14:paraId="5EB76BF5" w14:textId="77777777" w:rsidR="007972B2" w:rsidRDefault="007972B2" w:rsidP="004E3483">
            <w:r>
              <w:t>Adults (18yrs+)</w:t>
            </w:r>
          </w:p>
        </w:tc>
        <w:tc>
          <w:tcPr>
            <w:tcW w:w="1701" w:type="dxa"/>
            <w:shd w:val="clear" w:color="auto" w:fill="auto"/>
          </w:tcPr>
          <w:p w14:paraId="3DB590A9" w14:textId="77777777" w:rsidR="007972B2" w:rsidRDefault="007972B2" w:rsidP="004E3483"/>
        </w:tc>
        <w:tc>
          <w:tcPr>
            <w:tcW w:w="1134" w:type="dxa"/>
            <w:shd w:val="clear" w:color="auto" w:fill="auto"/>
          </w:tcPr>
          <w:p w14:paraId="797B8A7E" w14:textId="77777777" w:rsidR="007972B2" w:rsidRDefault="007972B2" w:rsidP="004E3483"/>
        </w:tc>
        <w:tc>
          <w:tcPr>
            <w:tcW w:w="1479" w:type="dxa"/>
            <w:shd w:val="clear" w:color="auto" w:fill="auto"/>
          </w:tcPr>
          <w:p w14:paraId="137D0195" w14:textId="77777777" w:rsidR="007972B2" w:rsidRDefault="007972B2" w:rsidP="004E3483"/>
        </w:tc>
      </w:tr>
      <w:tr w:rsidR="007972B2" w14:paraId="433A3384" w14:textId="77777777" w:rsidTr="004E3483">
        <w:tc>
          <w:tcPr>
            <w:tcW w:w="4928" w:type="dxa"/>
            <w:shd w:val="clear" w:color="auto" w:fill="auto"/>
          </w:tcPr>
          <w:p w14:paraId="7FA7E187" w14:textId="476CD0ED" w:rsidR="007972B2" w:rsidRDefault="007972B2" w:rsidP="004E3483">
            <w:r>
              <w:t>Chronic disease of interest</w:t>
            </w:r>
          </w:p>
        </w:tc>
        <w:tc>
          <w:tcPr>
            <w:tcW w:w="1701" w:type="dxa"/>
            <w:shd w:val="clear" w:color="auto" w:fill="auto"/>
          </w:tcPr>
          <w:p w14:paraId="668402E2" w14:textId="77777777" w:rsidR="007972B2" w:rsidRDefault="007972B2" w:rsidP="004E3483"/>
        </w:tc>
        <w:tc>
          <w:tcPr>
            <w:tcW w:w="1134" w:type="dxa"/>
            <w:shd w:val="clear" w:color="auto" w:fill="auto"/>
          </w:tcPr>
          <w:p w14:paraId="716F8844" w14:textId="77777777" w:rsidR="007972B2" w:rsidRDefault="007972B2" w:rsidP="004E3483"/>
        </w:tc>
        <w:tc>
          <w:tcPr>
            <w:tcW w:w="1479" w:type="dxa"/>
            <w:shd w:val="clear" w:color="auto" w:fill="auto"/>
          </w:tcPr>
          <w:p w14:paraId="5ECB95AF" w14:textId="77777777" w:rsidR="007972B2" w:rsidRDefault="007972B2" w:rsidP="004E3483"/>
        </w:tc>
      </w:tr>
    </w:tbl>
    <w:p w14:paraId="2AD719BC" w14:textId="77777777" w:rsidR="007972B2" w:rsidRDefault="007972B2" w:rsidP="007972B2"/>
    <w:p w14:paraId="1902FF6A" w14:textId="77777777" w:rsidR="007972B2" w:rsidRDefault="007972B2" w:rsidP="007972B2">
      <w:pPr>
        <w:rPr>
          <w:rFonts w:cs="Calibri"/>
        </w:rPr>
      </w:pPr>
      <w:r>
        <w:rPr>
          <w:rFonts w:cs="Calibri"/>
        </w:rPr>
        <w:t>Notes ………………………………………………………………………………………………………………………………………………</w:t>
      </w:r>
    </w:p>
    <w:p w14:paraId="50A5A6CF" w14:textId="77777777" w:rsidR="007972B2" w:rsidRDefault="007972B2" w:rsidP="007972B2">
      <w:pPr>
        <w:numPr>
          <w:ilvl w:val="0"/>
          <w:numId w:val="1"/>
        </w:numPr>
      </w:pPr>
      <w:r>
        <w:t xml:space="preserve">Interventions </w:t>
      </w:r>
    </w:p>
    <w:tbl>
      <w:tblPr>
        <w:tblW w:w="9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0"/>
        <w:gridCol w:w="1516"/>
        <w:gridCol w:w="1243"/>
        <w:gridCol w:w="1456"/>
      </w:tblGrid>
      <w:tr w:rsidR="007972B2" w14:paraId="7AB29090" w14:textId="77777777" w:rsidTr="001C3333">
        <w:trPr>
          <w:trHeight w:val="143"/>
        </w:trPr>
        <w:tc>
          <w:tcPr>
            <w:tcW w:w="4810" w:type="dxa"/>
            <w:shd w:val="clear" w:color="auto" w:fill="auto"/>
          </w:tcPr>
          <w:p w14:paraId="7DFD3042" w14:textId="77777777" w:rsidR="007972B2" w:rsidRDefault="007972B2" w:rsidP="004E3483"/>
        </w:tc>
        <w:tc>
          <w:tcPr>
            <w:tcW w:w="1516" w:type="dxa"/>
            <w:shd w:val="clear" w:color="auto" w:fill="auto"/>
          </w:tcPr>
          <w:p w14:paraId="753144BE" w14:textId="77777777" w:rsidR="007972B2" w:rsidRDefault="007972B2" w:rsidP="001C3333">
            <w:pPr>
              <w:jc w:val="center"/>
            </w:pPr>
            <w:r>
              <w:t>Yes</w:t>
            </w:r>
          </w:p>
        </w:tc>
        <w:tc>
          <w:tcPr>
            <w:tcW w:w="1243" w:type="dxa"/>
            <w:shd w:val="clear" w:color="auto" w:fill="auto"/>
          </w:tcPr>
          <w:p w14:paraId="7E271518" w14:textId="77777777" w:rsidR="007972B2" w:rsidRDefault="007972B2" w:rsidP="001C3333">
            <w:pPr>
              <w:jc w:val="center"/>
            </w:pPr>
            <w:r>
              <w:t>No</w:t>
            </w:r>
          </w:p>
        </w:tc>
        <w:tc>
          <w:tcPr>
            <w:tcW w:w="1456" w:type="dxa"/>
            <w:shd w:val="clear" w:color="auto" w:fill="auto"/>
          </w:tcPr>
          <w:p w14:paraId="3C614576" w14:textId="77777777" w:rsidR="007972B2" w:rsidRDefault="007972B2" w:rsidP="001C3333">
            <w:pPr>
              <w:jc w:val="center"/>
            </w:pPr>
            <w:r>
              <w:t>Unclear</w:t>
            </w:r>
          </w:p>
        </w:tc>
      </w:tr>
      <w:tr w:rsidR="007972B2" w14:paraId="0ADF4AFD" w14:textId="77777777" w:rsidTr="001C3333">
        <w:trPr>
          <w:trHeight w:val="381"/>
        </w:trPr>
        <w:tc>
          <w:tcPr>
            <w:tcW w:w="4810" w:type="dxa"/>
            <w:shd w:val="clear" w:color="auto" w:fill="auto"/>
          </w:tcPr>
          <w:p w14:paraId="2F60D634" w14:textId="3714BE13" w:rsidR="007972B2" w:rsidRDefault="001C3333" w:rsidP="004E3483">
            <w:r>
              <w:t>Using digital tools</w:t>
            </w:r>
          </w:p>
        </w:tc>
        <w:tc>
          <w:tcPr>
            <w:tcW w:w="1516" w:type="dxa"/>
            <w:shd w:val="clear" w:color="auto" w:fill="auto"/>
          </w:tcPr>
          <w:p w14:paraId="31066654" w14:textId="77777777" w:rsidR="007972B2" w:rsidRDefault="007972B2" w:rsidP="004E3483"/>
        </w:tc>
        <w:tc>
          <w:tcPr>
            <w:tcW w:w="1243" w:type="dxa"/>
            <w:shd w:val="clear" w:color="auto" w:fill="auto"/>
          </w:tcPr>
          <w:p w14:paraId="5D906B65" w14:textId="77777777" w:rsidR="007972B2" w:rsidRDefault="007972B2" w:rsidP="004E3483"/>
        </w:tc>
        <w:tc>
          <w:tcPr>
            <w:tcW w:w="1456" w:type="dxa"/>
            <w:shd w:val="clear" w:color="auto" w:fill="auto"/>
          </w:tcPr>
          <w:p w14:paraId="0874FB74" w14:textId="77777777" w:rsidR="007972B2" w:rsidRDefault="007972B2" w:rsidP="004E3483"/>
        </w:tc>
      </w:tr>
    </w:tbl>
    <w:p w14:paraId="037949D5" w14:textId="77777777" w:rsidR="001C3333" w:rsidRDefault="001C3333" w:rsidP="007972B2"/>
    <w:p w14:paraId="3179571D" w14:textId="53872A94" w:rsidR="007972B2" w:rsidRDefault="007972B2" w:rsidP="007972B2">
      <w:pPr>
        <w:rPr>
          <w:rFonts w:cs="Calibri"/>
        </w:rPr>
      </w:pPr>
      <w:r>
        <w:rPr>
          <w:rFonts w:cs="Calibri"/>
        </w:rPr>
        <w:t>Notes ………………………………………………………………………………………………………………………………………………</w:t>
      </w:r>
    </w:p>
    <w:p w14:paraId="51D129DE" w14:textId="77777777" w:rsidR="007972B2" w:rsidRDefault="007972B2" w:rsidP="007972B2">
      <w:pPr>
        <w:numPr>
          <w:ilvl w:val="0"/>
          <w:numId w:val="1"/>
        </w:numPr>
      </w:pPr>
      <w:r>
        <w:t>Outc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05"/>
        <w:gridCol w:w="1461"/>
        <w:gridCol w:w="1346"/>
        <w:gridCol w:w="1404"/>
      </w:tblGrid>
      <w:tr w:rsidR="007972B2" w14:paraId="2B5BB4CC" w14:textId="77777777" w:rsidTr="001C3333">
        <w:tc>
          <w:tcPr>
            <w:tcW w:w="4805" w:type="dxa"/>
            <w:shd w:val="clear" w:color="auto" w:fill="auto"/>
          </w:tcPr>
          <w:p w14:paraId="60401731" w14:textId="77777777" w:rsidR="007972B2" w:rsidRDefault="007972B2" w:rsidP="004E3483"/>
        </w:tc>
        <w:tc>
          <w:tcPr>
            <w:tcW w:w="1461" w:type="dxa"/>
            <w:shd w:val="clear" w:color="auto" w:fill="auto"/>
          </w:tcPr>
          <w:p w14:paraId="15C6A212" w14:textId="77777777" w:rsidR="007972B2" w:rsidRDefault="007972B2" w:rsidP="004E3483">
            <w:r>
              <w:t>Yes</w:t>
            </w:r>
          </w:p>
        </w:tc>
        <w:tc>
          <w:tcPr>
            <w:tcW w:w="1346" w:type="dxa"/>
            <w:shd w:val="clear" w:color="auto" w:fill="auto"/>
          </w:tcPr>
          <w:p w14:paraId="00445C44" w14:textId="77777777" w:rsidR="007972B2" w:rsidRDefault="007972B2" w:rsidP="004E3483">
            <w:r>
              <w:t>No</w:t>
            </w:r>
          </w:p>
        </w:tc>
        <w:tc>
          <w:tcPr>
            <w:tcW w:w="1404" w:type="dxa"/>
            <w:shd w:val="clear" w:color="auto" w:fill="auto"/>
          </w:tcPr>
          <w:p w14:paraId="59945A5E" w14:textId="77777777" w:rsidR="007972B2" w:rsidRDefault="007972B2" w:rsidP="004E3483">
            <w:r>
              <w:t>Unclear</w:t>
            </w:r>
          </w:p>
        </w:tc>
      </w:tr>
      <w:tr w:rsidR="001C3333" w14:paraId="1804B877" w14:textId="77777777" w:rsidTr="001C3333">
        <w:tc>
          <w:tcPr>
            <w:tcW w:w="4805" w:type="dxa"/>
            <w:shd w:val="clear" w:color="auto" w:fill="auto"/>
          </w:tcPr>
          <w:p w14:paraId="7833C681" w14:textId="1974C7B7" w:rsidR="001C3333" w:rsidRPr="00CC7DB7" w:rsidRDefault="001C3333" w:rsidP="001C3333">
            <w:pPr>
              <w:rPr>
                <w:rFonts w:cs="Calibri"/>
              </w:rPr>
            </w:pPr>
            <w:r>
              <w:t>Clinical outcome measure (including QoL)</w:t>
            </w:r>
          </w:p>
        </w:tc>
        <w:tc>
          <w:tcPr>
            <w:tcW w:w="1461" w:type="dxa"/>
            <w:shd w:val="clear" w:color="auto" w:fill="auto"/>
          </w:tcPr>
          <w:p w14:paraId="75533F3E" w14:textId="77777777" w:rsidR="001C3333" w:rsidRDefault="001C3333" w:rsidP="001C3333"/>
        </w:tc>
        <w:tc>
          <w:tcPr>
            <w:tcW w:w="1346" w:type="dxa"/>
            <w:shd w:val="clear" w:color="auto" w:fill="auto"/>
          </w:tcPr>
          <w:p w14:paraId="15AE1B72" w14:textId="77777777" w:rsidR="001C3333" w:rsidRDefault="001C3333" w:rsidP="001C3333"/>
        </w:tc>
        <w:tc>
          <w:tcPr>
            <w:tcW w:w="1404" w:type="dxa"/>
            <w:shd w:val="clear" w:color="auto" w:fill="auto"/>
          </w:tcPr>
          <w:p w14:paraId="535FA9DF" w14:textId="77777777" w:rsidR="001C3333" w:rsidRDefault="001C3333" w:rsidP="001C3333"/>
        </w:tc>
      </w:tr>
      <w:tr w:rsidR="001C3333" w14:paraId="787A4294" w14:textId="77777777" w:rsidTr="001C3333">
        <w:tc>
          <w:tcPr>
            <w:tcW w:w="4805" w:type="dxa"/>
            <w:shd w:val="clear" w:color="auto" w:fill="auto"/>
          </w:tcPr>
          <w:p w14:paraId="082568A7" w14:textId="1A13E984" w:rsidR="001C3333" w:rsidRDefault="001C3333" w:rsidP="001C3333">
            <w:r>
              <w:t>Economic outcome measure</w:t>
            </w:r>
          </w:p>
        </w:tc>
        <w:tc>
          <w:tcPr>
            <w:tcW w:w="1461" w:type="dxa"/>
            <w:shd w:val="clear" w:color="auto" w:fill="auto"/>
          </w:tcPr>
          <w:p w14:paraId="1E2C83B8" w14:textId="77777777" w:rsidR="001C3333" w:rsidRDefault="001C3333" w:rsidP="001C3333"/>
        </w:tc>
        <w:tc>
          <w:tcPr>
            <w:tcW w:w="1346" w:type="dxa"/>
            <w:shd w:val="clear" w:color="auto" w:fill="auto"/>
          </w:tcPr>
          <w:p w14:paraId="2CC5F466" w14:textId="77777777" w:rsidR="001C3333" w:rsidRDefault="001C3333" w:rsidP="001C3333"/>
        </w:tc>
        <w:tc>
          <w:tcPr>
            <w:tcW w:w="1404" w:type="dxa"/>
            <w:shd w:val="clear" w:color="auto" w:fill="auto"/>
          </w:tcPr>
          <w:p w14:paraId="413DBCA1" w14:textId="77777777" w:rsidR="001C3333" w:rsidRDefault="001C3333" w:rsidP="001C3333"/>
        </w:tc>
      </w:tr>
      <w:tr w:rsidR="001C3333" w14:paraId="21AE30A6" w14:textId="77777777" w:rsidTr="001C3333">
        <w:tc>
          <w:tcPr>
            <w:tcW w:w="4805" w:type="dxa"/>
            <w:shd w:val="clear" w:color="auto" w:fill="auto"/>
          </w:tcPr>
          <w:p w14:paraId="3D8CCC8D" w14:textId="08F22142" w:rsidR="001C3333" w:rsidRPr="00CC7DB7" w:rsidRDefault="001C3333" w:rsidP="001C3333">
            <w:pPr>
              <w:rPr>
                <w:rFonts w:cs="Calibri"/>
              </w:rPr>
            </w:pPr>
            <w:r>
              <w:t>Intervention is lifestyle/behavioural</w:t>
            </w:r>
          </w:p>
        </w:tc>
        <w:tc>
          <w:tcPr>
            <w:tcW w:w="1461" w:type="dxa"/>
            <w:shd w:val="clear" w:color="auto" w:fill="auto"/>
          </w:tcPr>
          <w:p w14:paraId="5D902380" w14:textId="77777777" w:rsidR="001C3333" w:rsidRDefault="001C3333" w:rsidP="001C3333"/>
        </w:tc>
        <w:tc>
          <w:tcPr>
            <w:tcW w:w="1346" w:type="dxa"/>
            <w:shd w:val="clear" w:color="auto" w:fill="auto"/>
          </w:tcPr>
          <w:p w14:paraId="7DAEBD03" w14:textId="77777777" w:rsidR="001C3333" w:rsidRDefault="001C3333" w:rsidP="001C3333"/>
        </w:tc>
        <w:tc>
          <w:tcPr>
            <w:tcW w:w="1404" w:type="dxa"/>
            <w:shd w:val="clear" w:color="auto" w:fill="auto"/>
          </w:tcPr>
          <w:p w14:paraId="3396224A" w14:textId="77777777" w:rsidR="001C3333" w:rsidRDefault="001C3333" w:rsidP="001C3333"/>
        </w:tc>
      </w:tr>
      <w:tr w:rsidR="001C3333" w14:paraId="2F53AF86" w14:textId="77777777" w:rsidTr="001C3333">
        <w:tc>
          <w:tcPr>
            <w:tcW w:w="4805" w:type="dxa"/>
            <w:shd w:val="clear" w:color="auto" w:fill="auto"/>
          </w:tcPr>
          <w:p w14:paraId="05591CA8" w14:textId="32F9C60A" w:rsidR="001C3333" w:rsidRDefault="001C3333" w:rsidP="001C3333">
            <w:r>
              <w:t>Inclusion of comparator</w:t>
            </w:r>
          </w:p>
        </w:tc>
        <w:tc>
          <w:tcPr>
            <w:tcW w:w="1461" w:type="dxa"/>
            <w:shd w:val="clear" w:color="auto" w:fill="auto"/>
          </w:tcPr>
          <w:p w14:paraId="46AD1A4B" w14:textId="77777777" w:rsidR="001C3333" w:rsidRDefault="001C3333" w:rsidP="001C3333"/>
        </w:tc>
        <w:tc>
          <w:tcPr>
            <w:tcW w:w="1346" w:type="dxa"/>
            <w:shd w:val="clear" w:color="auto" w:fill="auto"/>
          </w:tcPr>
          <w:p w14:paraId="79D69119" w14:textId="77777777" w:rsidR="001C3333" w:rsidRDefault="001C3333" w:rsidP="001C3333"/>
        </w:tc>
        <w:tc>
          <w:tcPr>
            <w:tcW w:w="1404" w:type="dxa"/>
            <w:shd w:val="clear" w:color="auto" w:fill="auto"/>
          </w:tcPr>
          <w:p w14:paraId="378974D4" w14:textId="77777777" w:rsidR="001C3333" w:rsidRDefault="001C3333" w:rsidP="001C3333"/>
        </w:tc>
      </w:tr>
    </w:tbl>
    <w:p w14:paraId="38817E99" w14:textId="77777777" w:rsidR="007972B2" w:rsidRDefault="007972B2" w:rsidP="007972B2"/>
    <w:p w14:paraId="5AE28208" w14:textId="77777777" w:rsidR="007972B2" w:rsidRDefault="007972B2" w:rsidP="007972B2">
      <w:pPr>
        <w:rPr>
          <w:rFonts w:cs="Calibri"/>
        </w:rPr>
      </w:pPr>
      <w:r>
        <w:rPr>
          <w:rFonts w:cs="Calibri"/>
        </w:rPr>
        <w:t>Notes ………………………………………………………………………………………………………………………………………………</w:t>
      </w:r>
    </w:p>
    <w:p w14:paraId="3EA34D90" w14:textId="77777777" w:rsidR="007972B2" w:rsidRDefault="007972B2" w:rsidP="007972B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/>
          <w:b/>
          <w:bCs/>
          <w:sz w:val="27"/>
          <w:szCs w:val="27"/>
          <w:lang w:eastAsia="en-AU"/>
        </w:rPr>
      </w:pPr>
      <w:r w:rsidRPr="00CC7DB7">
        <w:rPr>
          <w:rFonts w:cs="Calibri"/>
        </w:rPr>
        <w:t>…………………………………………………………………………………………………………………………………………</w:t>
      </w:r>
    </w:p>
    <w:p w14:paraId="19E3734B" w14:textId="77777777" w:rsidR="007972B2" w:rsidRDefault="007972B2" w:rsidP="007972B2"/>
    <w:p w14:paraId="1E39EF34" w14:textId="77777777" w:rsidR="007972B2" w:rsidRPr="007972B2" w:rsidRDefault="007972B2" w:rsidP="007972B2"/>
    <w:sectPr w:rsidR="007972B2" w:rsidRPr="007972B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6B993" w14:textId="77777777" w:rsidR="00DB189B" w:rsidRDefault="00DB189B" w:rsidP="007972B2">
      <w:pPr>
        <w:spacing w:after="0" w:line="240" w:lineRule="auto"/>
      </w:pPr>
      <w:r>
        <w:separator/>
      </w:r>
    </w:p>
  </w:endnote>
  <w:endnote w:type="continuationSeparator" w:id="0">
    <w:p w14:paraId="781AF820" w14:textId="77777777" w:rsidR="00DB189B" w:rsidRDefault="00DB189B" w:rsidP="00797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F4C59" w14:textId="77777777" w:rsidR="00291010" w:rsidRDefault="002910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B775C" w14:textId="77777777" w:rsidR="00291010" w:rsidRDefault="002910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4472F" w14:textId="77777777" w:rsidR="00291010" w:rsidRDefault="002910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ABD93" w14:textId="77777777" w:rsidR="00DB189B" w:rsidRDefault="00DB189B" w:rsidP="007972B2">
      <w:pPr>
        <w:spacing w:after="0" w:line="240" w:lineRule="auto"/>
      </w:pPr>
      <w:r>
        <w:separator/>
      </w:r>
    </w:p>
  </w:footnote>
  <w:footnote w:type="continuationSeparator" w:id="0">
    <w:p w14:paraId="612AAD1F" w14:textId="77777777" w:rsidR="00DB189B" w:rsidRDefault="00DB189B" w:rsidP="007972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A5AB7" w14:textId="77777777" w:rsidR="00291010" w:rsidRDefault="002910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69DE8" w14:textId="04F1CAF1" w:rsidR="007972B2" w:rsidRPr="007972B2" w:rsidRDefault="00291010">
    <w:pPr>
      <w:pStyle w:val="Header"/>
      <w:rPr>
        <w:lang w:val="en-US"/>
      </w:rPr>
    </w:pPr>
    <w:r>
      <w:rPr>
        <w:lang w:val="en-US"/>
      </w:rPr>
      <w:t>Multimedia Appendix</w:t>
    </w:r>
    <w:r w:rsidR="007972B2">
      <w:rPr>
        <w:lang w:val="en-US"/>
      </w:rPr>
      <w:t xml:space="preserve"> 2 (Eligibility </w:t>
    </w:r>
    <w:r w:rsidR="007972B2">
      <w:rPr>
        <w:lang w:val="en-US"/>
      </w:rPr>
      <w:t>c</w:t>
    </w:r>
    <w:r w:rsidR="000114F2">
      <w:rPr>
        <w:lang w:val="en-US"/>
      </w:rPr>
      <w:t>hecklist</w:t>
    </w:r>
    <w:r w:rsidR="007972B2">
      <w:rPr>
        <w:lang w:val="en-US"/>
      </w:rPr>
      <w:t>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16D34" w14:textId="77777777" w:rsidR="00291010" w:rsidRDefault="002910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0A4738"/>
    <w:multiLevelType w:val="hybridMultilevel"/>
    <w:tmpl w:val="7466F6DA"/>
    <w:lvl w:ilvl="0" w:tplc="FD7C1C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0869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B2"/>
    <w:rsid w:val="000069C1"/>
    <w:rsid w:val="000114F2"/>
    <w:rsid w:val="00025847"/>
    <w:rsid w:val="00031AD2"/>
    <w:rsid w:val="00062A6E"/>
    <w:rsid w:val="000751B7"/>
    <w:rsid w:val="00076F26"/>
    <w:rsid w:val="00077DE2"/>
    <w:rsid w:val="0008309E"/>
    <w:rsid w:val="000D0E57"/>
    <w:rsid w:val="000D3842"/>
    <w:rsid w:val="000D5BBE"/>
    <w:rsid w:val="000E2EA3"/>
    <w:rsid w:val="00104E4F"/>
    <w:rsid w:val="00110B38"/>
    <w:rsid w:val="00120953"/>
    <w:rsid w:val="0012796B"/>
    <w:rsid w:val="001355B5"/>
    <w:rsid w:val="00145AC6"/>
    <w:rsid w:val="001555A3"/>
    <w:rsid w:val="00172810"/>
    <w:rsid w:val="00193A3A"/>
    <w:rsid w:val="001A7120"/>
    <w:rsid w:val="001B37CF"/>
    <w:rsid w:val="001B716E"/>
    <w:rsid w:val="001C3333"/>
    <w:rsid w:val="001E5874"/>
    <w:rsid w:val="001E608C"/>
    <w:rsid w:val="002134D9"/>
    <w:rsid w:val="0022338E"/>
    <w:rsid w:val="0022455F"/>
    <w:rsid w:val="00233E24"/>
    <w:rsid w:val="0026148C"/>
    <w:rsid w:val="002805BF"/>
    <w:rsid w:val="00291010"/>
    <w:rsid w:val="00291941"/>
    <w:rsid w:val="002B2B6D"/>
    <w:rsid w:val="002D623B"/>
    <w:rsid w:val="002E620E"/>
    <w:rsid w:val="003147BD"/>
    <w:rsid w:val="00320F3A"/>
    <w:rsid w:val="00322593"/>
    <w:rsid w:val="00331C1F"/>
    <w:rsid w:val="00340EFB"/>
    <w:rsid w:val="003B4CB4"/>
    <w:rsid w:val="003D1877"/>
    <w:rsid w:val="003E5626"/>
    <w:rsid w:val="003F6BA8"/>
    <w:rsid w:val="00411FD5"/>
    <w:rsid w:val="00416353"/>
    <w:rsid w:val="0041714D"/>
    <w:rsid w:val="00480D78"/>
    <w:rsid w:val="004815B4"/>
    <w:rsid w:val="004820EB"/>
    <w:rsid w:val="00486DA8"/>
    <w:rsid w:val="004A2D24"/>
    <w:rsid w:val="004D4D23"/>
    <w:rsid w:val="004F00E7"/>
    <w:rsid w:val="00504E17"/>
    <w:rsid w:val="005059DB"/>
    <w:rsid w:val="00507A03"/>
    <w:rsid w:val="00513B20"/>
    <w:rsid w:val="00536745"/>
    <w:rsid w:val="00536CF8"/>
    <w:rsid w:val="005415DF"/>
    <w:rsid w:val="00562146"/>
    <w:rsid w:val="0056488D"/>
    <w:rsid w:val="00564B67"/>
    <w:rsid w:val="005729F5"/>
    <w:rsid w:val="005977CC"/>
    <w:rsid w:val="005A0558"/>
    <w:rsid w:val="005C36B6"/>
    <w:rsid w:val="005E3B68"/>
    <w:rsid w:val="006103E8"/>
    <w:rsid w:val="00610A8C"/>
    <w:rsid w:val="00625048"/>
    <w:rsid w:val="00640A14"/>
    <w:rsid w:val="00640C7B"/>
    <w:rsid w:val="00642C11"/>
    <w:rsid w:val="00646F9C"/>
    <w:rsid w:val="00655075"/>
    <w:rsid w:val="0067652B"/>
    <w:rsid w:val="006A2C1F"/>
    <w:rsid w:val="006A4DFA"/>
    <w:rsid w:val="006B04F0"/>
    <w:rsid w:val="006C1232"/>
    <w:rsid w:val="006C504C"/>
    <w:rsid w:val="006E0928"/>
    <w:rsid w:val="006F4CC0"/>
    <w:rsid w:val="006F7FDD"/>
    <w:rsid w:val="00705641"/>
    <w:rsid w:val="0071788D"/>
    <w:rsid w:val="007237BD"/>
    <w:rsid w:val="00735FA6"/>
    <w:rsid w:val="00744494"/>
    <w:rsid w:val="007972B2"/>
    <w:rsid w:val="007B4660"/>
    <w:rsid w:val="007B5FA2"/>
    <w:rsid w:val="007C5909"/>
    <w:rsid w:val="007E12BB"/>
    <w:rsid w:val="007E7CA9"/>
    <w:rsid w:val="00846857"/>
    <w:rsid w:val="008774DF"/>
    <w:rsid w:val="00880772"/>
    <w:rsid w:val="00893F2F"/>
    <w:rsid w:val="00894642"/>
    <w:rsid w:val="008A7078"/>
    <w:rsid w:val="008E5045"/>
    <w:rsid w:val="008F6653"/>
    <w:rsid w:val="00913D77"/>
    <w:rsid w:val="00943CF0"/>
    <w:rsid w:val="009A1EE7"/>
    <w:rsid w:val="009A5D17"/>
    <w:rsid w:val="009B4749"/>
    <w:rsid w:val="009B4A5F"/>
    <w:rsid w:val="009D25B3"/>
    <w:rsid w:val="009F3EE9"/>
    <w:rsid w:val="009F7296"/>
    <w:rsid w:val="00A178A3"/>
    <w:rsid w:val="00A30A7F"/>
    <w:rsid w:val="00A47548"/>
    <w:rsid w:val="00A5769D"/>
    <w:rsid w:val="00A603C5"/>
    <w:rsid w:val="00AA2F57"/>
    <w:rsid w:val="00AA6A03"/>
    <w:rsid w:val="00AB2633"/>
    <w:rsid w:val="00AB4600"/>
    <w:rsid w:val="00AD5966"/>
    <w:rsid w:val="00AE4B88"/>
    <w:rsid w:val="00B20AF3"/>
    <w:rsid w:val="00B515C8"/>
    <w:rsid w:val="00B57F25"/>
    <w:rsid w:val="00B80F07"/>
    <w:rsid w:val="00BA44B9"/>
    <w:rsid w:val="00BD0116"/>
    <w:rsid w:val="00BD07B0"/>
    <w:rsid w:val="00BD130D"/>
    <w:rsid w:val="00BD4408"/>
    <w:rsid w:val="00BF247E"/>
    <w:rsid w:val="00C06DBD"/>
    <w:rsid w:val="00C17847"/>
    <w:rsid w:val="00C370B4"/>
    <w:rsid w:val="00C74D2A"/>
    <w:rsid w:val="00C763B0"/>
    <w:rsid w:val="00C84DA3"/>
    <w:rsid w:val="00C96A06"/>
    <w:rsid w:val="00CA27EF"/>
    <w:rsid w:val="00CB4398"/>
    <w:rsid w:val="00CE43F4"/>
    <w:rsid w:val="00CE48A2"/>
    <w:rsid w:val="00D20401"/>
    <w:rsid w:val="00D33CF8"/>
    <w:rsid w:val="00D44778"/>
    <w:rsid w:val="00D472C3"/>
    <w:rsid w:val="00D67D59"/>
    <w:rsid w:val="00D7338D"/>
    <w:rsid w:val="00D80737"/>
    <w:rsid w:val="00D81090"/>
    <w:rsid w:val="00D92214"/>
    <w:rsid w:val="00DB189B"/>
    <w:rsid w:val="00DC468F"/>
    <w:rsid w:val="00DC4799"/>
    <w:rsid w:val="00DC57A6"/>
    <w:rsid w:val="00DD074D"/>
    <w:rsid w:val="00DE461E"/>
    <w:rsid w:val="00DF0E6B"/>
    <w:rsid w:val="00DF210D"/>
    <w:rsid w:val="00E12DC5"/>
    <w:rsid w:val="00E26ADF"/>
    <w:rsid w:val="00E757F5"/>
    <w:rsid w:val="00E763AA"/>
    <w:rsid w:val="00E77AC4"/>
    <w:rsid w:val="00E962AD"/>
    <w:rsid w:val="00EA44EB"/>
    <w:rsid w:val="00EB52F0"/>
    <w:rsid w:val="00EC1806"/>
    <w:rsid w:val="00EC3EBC"/>
    <w:rsid w:val="00ED3031"/>
    <w:rsid w:val="00EE3E3B"/>
    <w:rsid w:val="00F15F4F"/>
    <w:rsid w:val="00F168BE"/>
    <w:rsid w:val="00F240A6"/>
    <w:rsid w:val="00F42B9A"/>
    <w:rsid w:val="00F55DCC"/>
    <w:rsid w:val="00F57021"/>
    <w:rsid w:val="00F65A01"/>
    <w:rsid w:val="00F851DF"/>
    <w:rsid w:val="00FA6781"/>
    <w:rsid w:val="00FB4537"/>
    <w:rsid w:val="00FB50F2"/>
    <w:rsid w:val="00FD379F"/>
    <w:rsid w:val="00FD56FE"/>
    <w:rsid w:val="00FE5789"/>
    <w:rsid w:val="00FE7C0F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M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F0C98"/>
  <w15:chartTrackingRefBased/>
  <w15:docId w15:val="{E51C799C-CFB0-394D-B123-62BA9E454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M" w:eastAsia="en-US" w:bidi="my-MM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2B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2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2B2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7972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2B2"/>
    <w:rPr>
      <w:rFonts w:cs="Arial Unicode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 Lin Kyaw</dc:creator>
  <cp:keywords/>
  <dc:description/>
  <cp:lastModifiedBy>Tun Linn Kyaw</cp:lastModifiedBy>
  <cp:revision>4</cp:revision>
  <dcterms:created xsi:type="dcterms:W3CDTF">2022-04-18T23:01:00Z</dcterms:created>
  <dcterms:modified xsi:type="dcterms:W3CDTF">2023-01-11T18:46:00Z</dcterms:modified>
</cp:coreProperties>
</file>